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6EC6" w:rsidRPr="005B55AA" w:rsidRDefault="00976EC6" w:rsidP="00976EC6">
      <w:pPr>
        <w:rPr>
          <w:rFonts w:ascii="Arial" w:hAnsi="Arial" w:cs="Arial"/>
          <w:sz w:val="22"/>
        </w:rPr>
      </w:pPr>
      <w:r w:rsidRPr="005B55AA">
        <w:rPr>
          <w:rFonts w:ascii="Arial" w:hAnsi="Arial" w:cs="Arial"/>
          <w:b/>
          <w:sz w:val="22"/>
        </w:rPr>
        <w:t>S</w:t>
      </w:r>
      <w:r w:rsidR="00F10694">
        <w:rPr>
          <w:rFonts w:ascii="Arial" w:hAnsi="Arial" w:cs="Arial"/>
          <w:b/>
          <w:sz w:val="22"/>
        </w:rPr>
        <w:t>3</w:t>
      </w:r>
      <w:r>
        <w:rPr>
          <w:rFonts w:ascii="Arial" w:hAnsi="Arial" w:cs="Arial"/>
          <w:b/>
          <w:sz w:val="22"/>
        </w:rPr>
        <w:t xml:space="preserve"> Table</w:t>
      </w:r>
      <w:r w:rsidRPr="005B55AA">
        <w:rPr>
          <w:rFonts w:ascii="Arial" w:hAnsi="Arial" w:cs="Arial"/>
          <w:sz w:val="22"/>
        </w:rPr>
        <w:t>: Cancer care initiative</w:t>
      </w:r>
      <w:r>
        <w:rPr>
          <w:rFonts w:ascii="Arial" w:hAnsi="Arial" w:cs="Arial"/>
          <w:sz w:val="22"/>
        </w:rPr>
        <w:t>s</w:t>
      </w:r>
      <w:r w:rsidRPr="005B55AA">
        <w:rPr>
          <w:rFonts w:ascii="Arial" w:hAnsi="Arial" w:cs="Arial"/>
          <w:sz w:val="22"/>
        </w:rPr>
        <w:t xml:space="preserve"> in the state of Telangan</w:t>
      </w:r>
      <w:r>
        <w:rPr>
          <w:rFonts w:ascii="Arial" w:hAnsi="Arial" w:cs="Arial"/>
          <w:sz w:val="22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7375"/>
      </w:tblGrid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vel of Prevention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</w:t>
            </w:r>
            <w:r w:rsidRPr="00F809C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itiatives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 (risk factor assessment and high risk group identification)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a) Use of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‘ASHA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disease profile’ app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o capture information about risk factors and symptoms of various diseases (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cluding cancer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)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or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all individuals in the State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;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)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Set-up of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district level coordination committees and enforcement squads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in 27 districts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;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c)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Tobacco cessation services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in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177 SCs/PHCs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cross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20 districts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(a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s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a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part of implementation of National Tobacco Control Programme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;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) H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ealth camps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to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provid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information and guidance on available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cancer care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services as part of </w:t>
            </w:r>
            <w:proofErr w:type="spellStart"/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Aarogyasri</w:t>
            </w:r>
            <w:proofErr w:type="spellEnd"/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scheme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e) Implementing school health programmes in six districts - Adilabad, Khammam,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Nagarkurnool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Asifabad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, Mahbubnagar,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Jayashankar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Bhupalpally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ary (Early detection)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) Population-based screening of all men and women above 30 years for three major cancers (oral, breast and cervical) has been operational since 2018 as a part of comprehensive Primary Health Care Programme, NPCDCS;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b) Provision of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the NCD – ASHA app (available in Telugu and Hindi)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,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which </w:t>
            </w: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enables community-health-workers to enumerate population, complete the community-based assessment checklist and mobilize all individuals above 30 years for screening;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809C3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n-US"/>
              </w:rPr>
              <w:t>c) Training of ANMs at SC and medical officer at PHC, CHC, district hospital for cancer screening;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ary (</w:t>
            </w: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diagnosis</w:t>
            </w: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nfirmation </w:t>
            </w: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and treatment)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) Regional cancer centre (Mehdi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Nawaj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Jung (MNJ) Institute of Oncology) with state-of-the-art facilities for diagnosis, staging, treatment initiation and completion &amp; palliative care;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) Tertiary cancer care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center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t Nizam Institute of Medical Sciences (tertiary cancer care centre) and other private hospitals in Hyderabad.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) In other districts,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Aarogyasri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empanelled hospitals largely cater to the diagnostic care needs of patients.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d) Govt. proposed to set-up a new L1 greenfield comprehensive cancer care centre: apex centre with facilities for advanced diagnostics, treatment, research, and education) in Hyderabad.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e) Strengthening medical colleges at Adilabad, Nizamabad, Mahbubnagar and Warangal as L2 centres to provide diagnostic and treatment services;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alliative care (symptomatic management and end-of-life-care)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) Well-established palliative care departments in the existing MNJ-RCC and NIMS Hospital for palliative care,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) Palliative care unit in the Area hospital in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Chevella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) Eight palliative healthcare centres have been established for in-patient services, one each in the districts of Adilabad,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Janagaon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Yadadri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Warangal urban,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Rangareddy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Siddipet</w:t>
            </w:r>
            <w:proofErr w:type="spellEnd"/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Khammam and Mahbubnagar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d) 30 mobile units in addition to 110 SCs/HWCs have been delivering home care services.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e) The Government has  decided to set up palliative care centres in all districts of the State that would  offer both in-patient  (consist of eight to ten beds with in-patient facility located in the premises of the local government hospital) and home care services (offered in a radius of 30-40 kms). Vehicles titled as “AALANA” have been approved by the health ministry for providing palliative care services.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f) Training of medical officer at district hospital for palliative care;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>g) Two-day training in palliative care was planned for 1000 staff including PHC Medical Officers, nurses, paramedical workers and other health staff</w:t>
            </w:r>
          </w:p>
        </w:tc>
      </w:tr>
      <w:tr w:rsidR="00976EC6" w:rsidRPr="00F809C3" w:rsidTr="00F809C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809C3">
              <w:rPr>
                <w:rFonts w:ascii="Arial" w:hAnsi="Arial" w:cs="Arial"/>
                <w:b/>
                <w:sz w:val="22"/>
                <w:szCs w:val="22"/>
              </w:rPr>
              <w:t>State governments plan for the fiscal year 2020-21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>As part of the supplementary programme implementation plan (PIP) proposed for 2019-20):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a) To establish district NCD cells: TS received administrative approval for establishment of district NCD cells at Hyderabad,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Mulugu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Narayanpet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 at Rs. 5 lakhs for each of the three districts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b) Optimize services of experts: The state proposed to optimize services of existing gynaecologists and surgeons for provisional diagnosis and clinical management at cancer day care centres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lastRenderedPageBreak/>
              <w:t xml:space="preserve">c) To establish mammography units and video colposcopy units: To this end, Rs.295 lakhs have been approved for the financial year 2020-21 to establish mammography units and video colposcopy units in 10 District Hospitals of ten erstwhile district headquarters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d) To implement school health programmes in six districts: Telangana State received NHM administrative approval of Rs. 420 lakhs for implementing school health programmes in six districts - Adilabad, Khammam,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Nagarkurnool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Asifabad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, Mahbubnagar,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Jayashankar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Bhupalpally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e) To establish an L2 centre District Hospital, Khammam: Rs.1,273 lakhs had been approved for establishing L2 centre at District Hospital, Khammam for providing diagnostic, follow-up-treatment and palliative care for cancer patients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f) To establish 16 district diagnostics hubs: 16 district hubs were approved (with Rs. 4.5 lakhs for renovation and Rs. 44 lakhs for purchase of equipment at each hub) to implement free diagnostics and reduce out-of-pocket expenditure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g) To procure drugs and supplies: The amount proposed and approved for procurement of drugs and supplies under NPCDCS stands at Rs. 2,627.83 lakhs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h) Team-based incentive to ASHAs and ANMs to implement population-based NCD screening: For implementing population-based NCD screening in sub-centres, state government has committed to provide Rs.15,000 as team-based incentive to ASHAs and ANMs involved in screening at each sub-centre or PHC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09C3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F809C3">
              <w:rPr>
                <w:rFonts w:ascii="Arial" w:hAnsi="Arial" w:cs="Arial"/>
                <w:sz w:val="22"/>
                <w:szCs w:val="22"/>
              </w:rPr>
              <w:t xml:space="preserve">) To train healthcare workers in palliative care: Two-day training in palliative care was planned for 1000 staff including PHC Medical Officers, nurses, paramedical workers and other health staff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t xml:space="preserve">j) IEC and BCC activities: Apart from folk-media performances (three programmes in each of the 683 PHCs) for all National Health Mission interventions, government plans to implement innovative IEC/BCC strategies (mobile-based solutions, social media and engagement of youth) under both National Tobacco Control Programme (NTCP) and NPCDCS. </w:t>
            </w:r>
          </w:p>
          <w:p w:rsidR="00976EC6" w:rsidRPr="00F809C3" w:rsidRDefault="00976EC6" w:rsidP="00F809C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F809C3">
              <w:rPr>
                <w:rFonts w:ascii="Arial" w:hAnsi="Arial" w:cs="Arial"/>
                <w:sz w:val="22"/>
                <w:szCs w:val="22"/>
              </w:rPr>
              <w:lastRenderedPageBreak/>
              <w:t>k) Orientation sessions: Orientation sessions at the District Tobacco Control Centres for law-enforcers was also approved under NTCP.</w:t>
            </w:r>
          </w:p>
        </w:tc>
      </w:tr>
      <w:tr w:rsidR="00976EC6" w:rsidRPr="00F809C3" w:rsidTr="00F809C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976EC6" w:rsidRPr="00F809C3" w:rsidRDefault="00976EC6" w:rsidP="00F809C3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9C3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Best practices in planning and delivering cancer care services 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Public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) District level coordination committees formed for public orientation and implementation of COTPA act.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) Teleconsultation with specialists arranged in certain urban PHCs for suspected cases and screen-positives before referral.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) Palliative care team at district level: Physician, physiotherapist, (sometimes, AYUSH medical officer), staff-nurses, ANMs, helpers, driver;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) Facility-based and home-based palliative care services for - Maintenance therapy / Supportive care;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) Emotional support to allay fear and anxiety;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) Counselling early-stage cases to continue treatment; 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>Public-private partnership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) Screening by ANMs and staff-nurses placed at a district hospital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) Continuous counselling of eligible asymptomatic women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) Community-mobilization - benefits of screening explained in simple terms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) Treatment of cervical pre-cancerous lesions (Cryotherapy, thermal coagulation) </w:t>
            </w:r>
          </w:p>
        </w:tc>
      </w:tr>
      <w:tr w:rsidR="00976EC6" w:rsidRPr="00F809C3" w:rsidTr="00F809C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n- Governmental Sector 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</w:tcPr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) Awareness sessions on risk factors;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) Target population: Adolescents in government schools, children attending NCC camps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) School-based screening programmes in rural areas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) Instant monitoring – Cluster-based feedback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) Diagnostic investigations at subsidized prices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) Facilitation of therapeutic care in liaison with civil-servants, health department officials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) Plan to provide dietary supplements for paediatric cancer patients </w:t>
            </w:r>
          </w:p>
          <w:p w:rsidR="00976EC6" w:rsidRPr="00F809C3" w:rsidRDefault="00976EC6" w:rsidP="00F809C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09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) Financial support for adult patients to meet direct non-medical costs </w:t>
            </w:r>
          </w:p>
        </w:tc>
      </w:tr>
    </w:tbl>
    <w:p w:rsidR="007B3C84" w:rsidRDefault="007B3C84"/>
    <w:sectPr w:rsidR="007B3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EC6"/>
    <w:rsid w:val="007B3C84"/>
    <w:rsid w:val="00976EC6"/>
    <w:rsid w:val="00F10694"/>
    <w:rsid w:val="00F8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8AB1A"/>
  <w15:chartTrackingRefBased/>
  <w15:docId w15:val="{3A6FAAF7-DDF8-4325-8B89-548C7F72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EC6"/>
    <w:pPr>
      <w:spacing w:after="0" w:line="240" w:lineRule="auto"/>
    </w:pPr>
    <w:rPr>
      <w:rFonts w:asciiTheme="minorHAnsi" w:hAnsiTheme="minorHAnsi" w:cstheme="minorBid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6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Mahajan</dc:creator>
  <cp:keywords/>
  <dc:description/>
  <cp:lastModifiedBy>Hemant Mahajan</cp:lastModifiedBy>
  <cp:revision>3</cp:revision>
  <dcterms:created xsi:type="dcterms:W3CDTF">2022-07-29T04:48:00Z</dcterms:created>
  <dcterms:modified xsi:type="dcterms:W3CDTF">2023-03-08T08:09:00Z</dcterms:modified>
</cp:coreProperties>
</file>